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75186D" w14:textId="022534E5" w:rsidR="005B6D46" w:rsidRPr="00C00BA0" w:rsidRDefault="005B6D46" w:rsidP="005B6D46">
      <w:pPr>
        <w:spacing w:after="120"/>
        <w:rPr>
          <w:b/>
        </w:rPr>
      </w:pPr>
      <w:r w:rsidRPr="00C00BA0">
        <w:rPr>
          <w:b/>
        </w:rPr>
        <w:t>Table S1.</w:t>
      </w:r>
      <w:r w:rsidRPr="00C00BA0"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5006"/>
      </w:tblGrid>
      <w:tr w:rsidR="005B6D46" w:rsidRPr="00C00BA0" w14:paraId="324190EA" w14:textId="77777777" w:rsidTr="00396A21">
        <w:tc>
          <w:tcPr>
            <w:tcW w:w="3510" w:type="dxa"/>
            <w:shd w:val="clear" w:color="auto" w:fill="auto"/>
          </w:tcPr>
          <w:p w14:paraId="7D36FB4A" w14:textId="77777777" w:rsidR="005B6D46" w:rsidRPr="00C00BA0" w:rsidRDefault="005B6D46" w:rsidP="00396A21">
            <w:r w:rsidRPr="00C00BA0">
              <w:t>Primer Description</w:t>
            </w:r>
          </w:p>
        </w:tc>
        <w:tc>
          <w:tcPr>
            <w:tcW w:w="5006" w:type="dxa"/>
            <w:shd w:val="clear" w:color="auto" w:fill="auto"/>
          </w:tcPr>
          <w:p w14:paraId="41534317" w14:textId="77777777" w:rsidR="005B6D46" w:rsidRPr="00C00BA0" w:rsidRDefault="005B6D46" w:rsidP="00396A21">
            <w:r w:rsidRPr="00C00BA0">
              <w:t>Primer Sequence</w:t>
            </w:r>
          </w:p>
        </w:tc>
      </w:tr>
      <w:tr w:rsidR="005B6D46" w:rsidRPr="00C00BA0" w14:paraId="4E6E0A1A" w14:textId="77777777" w:rsidTr="00396A21">
        <w:tc>
          <w:tcPr>
            <w:tcW w:w="3510" w:type="dxa"/>
            <w:shd w:val="clear" w:color="auto" w:fill="auto"/>
          </w:tcPr>
          <w:p w14:paraId="18612665" w14:textId="77777777" w:rsidR="005B6D46" w:rsidRPr="00C00BA0" w:rsidRDefault="005B6D46" w:rsidP="00396A21">
            <w:r w:rsidRPr="00C00BA0">
              <w:t xml:space="preserve">Forward primer (FP) for 5’ UTR of </w:t>
            </w:r>
            <w:r w:rsidRPr="00C00BA0">
              <w:rPr>
                <w:i/>
              </w:rPr>
              <w:t>ntpd1</w:t>
            </w:r>
          </w:p>
        </w:tc>
        <w:tc>
          <w:tcPr>
            <w:tcW w:w="5006" w:type="dxa"/>
            <w:shd w:val="clear" w:color="auto" w:fill="auto"/>
          </w:tcPr>
          <w:p w14:paraId="620AABCF" w14:textId="77777777" w:rsidR="005B6D46" w:rsidRPr="00C00BA0" w:rsidRDefault="005B6D46" w:rsidP="00396A21">
            <w:pPr>
              <w:rPr>
                <w:sz w:val="22"/>
                <w:szCs w:val="22"/>
              </w:rPr>
            </w:pPr>
            <w:r w:rsidRPr="00C00BA0">
              <w:rPr>
                <w:sz w:val="22"/>
                <w:szCs w:val="22"/>
              </w:rPr>
              <w:t>GGGGTACCCCGAAGCTGCCGCCCTG</w:t>
            </w:r>
          </w:p>
        </w:tc>
      </w:tr>
      <w:tr w:rsidR="005B6D46" w:rsidRPr="00C00BA0" w14:paraId="3A077297" w14:textId="77777777" w:rsidTr="00396A21">
        <w:tc>
          <w:tcPr>
            <w:tcW w:w="3510" w:type="dxa"/>
            <w:shd w:val="clear" w:color="auto" w:fill="auto"/>
          </w:tcPr>
          <w:p w14:paraId="6E86627B" w14:textId="77777777" w:rsidR="005B6D46" w:rsidRPr="00C00BA0" w:rsidRDefault="005B6D46" w:rsidP="00396A21">
            <w:r w:rsidRPr="00C00BA0">
              <w:t xml:space="preserve">Reverse primer (RP) for 5’ UTR of </w:t>
            </w:r>
            <w:r w:rsidRPr="00C00BA0">
              <w:rPr>
                <w:i/>
              </w:rPr>
              <w:t>ntpd1</w:t>
            </w:r>
          </w:p>
        </w:tc>
        <w:tc>
          <w:tcPr>
            <w:tcW w:w="5006" w:type="dxa"/>
            <w:shd w:val="clear" w:color="auto" w:fill="auto"/>
          </w:tcPr>
          <w:p w14:paraId="347CFD20" w14:textId="77777777" w:rsidR="005B6D46" w:rsidRPr="00C00BA0" w:rsidRDefault="005B6D46" w:rsidP="00396A21">
            <w:pPr>
              <w:rPr>
                <w:sz w:val="22"/>
                <w:szCs w:val="22"/>
              </w:rPr>
            </w:pPr>
            <w:r w:rsidRPr="00C00BA0">
              <w:rPr>
                <w:sz w:val="22"/>
                <w:szCs w:val="22"/>
              </w:rPr>
              <w:t>CCGCTCGAGCCCATCCTGACACACAACAG</w:t>
            </w:r>
          </w:p>
        </w:tc>
      </w:tr>
      <w:tr w:rsidR="005B6D46" w:rsidRPr="00C00BA0" w14:paraId="14D07080" w14:textId="77777777" w:rsidTr="00396A21">
        <w:tc>
          <w:tcPr>
            <w:tcW w:w="3510" w:type="dxa"/>
            <w:shd w:val="clear" w:color="auto" w:fill="auto"/>
          </w:tcPr>
          <w:p w14:paraId="4AC3ED03" w14:textId="77777777" w:rsidR="005B6D46" w:rsidRPr="00C00BA0" w:rsidRDefault="005B6D46" w:rsidP="00396A21">
            <w:r w:rsidRPr="00C00BA0">
              <w:t xml:space="preserve">FP for 3’ UTR of </w:t>
            </w:r>
            <w:r w:rsidRPr="00C00BA0">
              <w:rPr>
                <w:i/>
              </w:rPr>
              <w:t>ntpd1</w:t>
            </w:r>
          </w:p>
        </w:tc>
        <w:tc>
          <w:tcPr>
            <w:tcW w:w="5006" w:type="dxa"/>
            <w:shd w:val="clear" w:color="auto" w:fill="auto"/>
          </w:tcPr>
          <w:p w14:paraId="596863FB" w14:textId="77777777" w:rsidR="005B6D46" w:rsidRPr="00C00BA0" w:rsidRDefault="005B6D46" w:rsidP="00396A21">
            <w:pPr>
              <w:rPr>
                <w:sz w:val="22"/>
                <w:szCs w:val="22"/>
              </w:rPr>
            </w:pPr>
            <w:r w:rsidRPr="00C00BA0">
              <w:rPr>
                <w:sz w:val="22"/>
                <w:szCs w:val="22"/>
              </w:rPr>
              <w:t>CGGGATCCCCACCGCCCCTGAGGAAAC</w:t>
            </w:r>
          </w:p>
        </w:tc>
      </w:tr>
      <w:tr w:rsidR="005B6D46" w:rsidRPr="00C00BA0" w14:paraId="77FC6868" w14:textId="77777777" w:rsidTr="00396A21">
        <w:tc>
          <w:tcPr>
            <w:tcW w:w="3510" w:type="dxa"/>
            <w:shd w:val="clear" w:color="auto" w:fill="auto"/>
          </w:tcPr>
          <w:p w14:paraId="1B788996" w14:textId="77777777" w:rsidR="005B6D46" w:rsidRPr="00C00BA0" w:rsidRDefault="005B6D46" w:rsidP="00396A21">
            <w:r w:rsidRPr="00C00BA0">
              <w:t xml:space="preserve">RP for 3’ UTR of </w:t>
            </w:r>
            <w:r w:rsidRPr="00C00BA0">
              <w:rPr>
                <w:i/>
              </w:rPr>
              <w:t>ntpd1</w:t>
            </w:r>
          </w:p>
        </w:tc>
        <w:tc>
          <w:tcPr>
            <w:tcW w:w="5006" w:type="dxa"/>
            <w:shd w:val="clear" w:color="auto" w:fill="auto"/>
          </w:tcPr>
          <w:p w14:paraId="7A4303F9" w14:textId="77777777" w:rsidR="005B6D46" w:rsidRPr="00C00BA0" w:rsidRDefault="005B6D46" w:rsidP="00396A21">
            <w:pPr>
              <w:rPr>
                <w:sz w:val="22"/>
                <w:szCs w:val="22"/>
              </w:rPr>
            </w:pPr>
            <w:r w:rsidRPr="00C00BA0">
              <w:rPr>
                <w:sz w:val="22"/>
                <w:szCs w:val="22"/>
              </w:rPr>
              <w:t>CGAGCTCCCCTCGTCGTTTTTTGTTGAGGAG</w:t>
            </w:r>
          </w:p>
        </w:tc>
      </w:tr>
      <w:tr w:rsidR="005B6D46" w:rsidRPr="00C00BA0" w14:paraId="4AA6B5B1" w14:textId="77777777" w:rsidTr="00396A21">
        <w:tc>
          <w:tcPr>
            <w:tcW w:w="3510" w:type="dxa"/>
            <w:shd w:val="clear" w:color="auto" w:fill="auto"/>
          </w:tcPr>
          <w:p w14:paraId="293E4EDA" w14:textId="77777777" w:rsidR="005B6D46" w:rsidRPr="00C00BA0" w:rsidRDefault="005B6D46" w:rsidP="00396A21">
            <w:r w:rsidRPr="00C00BA0">
              <w:t xml:space="preserve">FP for 5’ region of </w:t>
            </w:r>
            <w:r w:rsidRPr="00C00BA0">
              <w:rPr>
                <w:i/>
              </w:rPr>
              <w:t>ntpd2</w:t>
            </w:r>
          </w:p>
        </w:tc>
        <w:tc>
          <w:tcPr>
            <w:tcW w:w="5006" w:type="dxa"/>
            <w:shd w:val="clear" w:color="auto" w:fill="auto"/>
          </w:tcPr>
          <w:p w14:paraId="5663B86B" w14:textId="77777777" w:rsidR="005B6D46" w:rsidRPr="00C00BA0" w:rsidRDefault="005B6D46" w:rsidP="00396A21">
            <w:pPr>
              <w:rPr>
                <w:sz w:val="22"/>
                <w:szCs w:val="22"/>
              </w:rPr>
            </w:pPr>
            <w:r w:rsidRPr="00C00BA0">
              <w:rPr>
                <w:sz w:val="22"/>
                <w:szCs w:val="22"/>
              </w:rPr>
              <w:t>CCCAAGCTTGAGTCGCGTCGTTCTTGCCTTC</w:t>
            </w:r>
          </w:p>
        </w:tc>
      </w:tr>
      <w:tr w:rsidR="005B6D46" w:rsidRPr="00C00BA0" w14:paraId="1C5613B9" w14:textId="77777777" w:rsidTr="00396A21">
        <w:tc>
          <w:tcPr>
            <w:tcW w:w="3510" w:type="dxa"/>
            <w:shd w:val="clear" w:color="auto" w:fill="auto"/>
          </w:tcPr>
          <w:p w14:paraId="78951273" w14:textId="77777777" w:rsidR="005B6D46" w:rsidRPr="00C00BA0" w:rsidRDefault="005B6D46" w:rsidP="00396A21">
            <w:r w:rsidRPr="00C00BA0">
              <w:t xml:space="preserve">RP for 5’ region of </w:t>
            </w:r>
            <w:r w:rsidRPr="00C00BA0">
              <w:rPr>
                <w:i/>
              </w:rPr>
              <w:t>ntpd2</w:t>
            </w:r>
          </w:p>
        </w:tc>
        <w:tc>
          <w:tcPr>
            <w:tcW w:w="5006" w:type="dxa"/>
            <w:shd w:val="clear" w:color="auto" w:fill="auto"/>
          </w:tcPr>
          <w:p w14:paraId="09F1CD1A" w14:textId="77777777" w:rsidR="005B6D46" w:rsidRPr="00C00BA0" w:rsidRDefault="005B6D46" w:rsidP="00396A21">
            <w:pPr>
              <w:rPr>
                <w:sz w:val="22"/>
                <w:szCs w:val="22"/>
              </w:rPr>
            </w:pPr>
            <w:r w:rsidRPr="00C00BA0">
              <w:rPr>
                <w:sz w:val="22"/>
                <w:szCs w:val="22"/>
              </w:rPr>
              <w:t>CCGCTGGGATCCGAATTCGTCGCTGAGCTCACTGCCG</w:t>
            </w:r>
          </w:p>
        </w:tc>
      </w:tr>
      <w:tr w:rsidR="005B6D46" w:rsidRPr="00C00BA0" w14:paraId="46877A13" w14:textId="77777777" w:rsidTr="00396A21">
        <w:tc>
          <w:tcPr>
            <w:tcW w:w="3510" w:type="dxa"/>
            <w:shd w:val="clear" w:color="auto" w:fill="auto"/>
          </w:tcPr>
          <w:p w14:paraId="2D3F594E" w14:textId="77777777" w:rsidR="005B6D46" w:rsidRPr="00C00BA0" w:rsidRDefault="005B6D46" w:rsidP="00396A21">
            <w:r w:rsidRPr="00C00BA0">
              <w:t xml:space="preserve">FP for 3’ UTR of </w:t>
            </w:r>
            <w:r w:rsidRPr="00C00BA0">
              <w:rPr>
                <w:i/>
              </w:rPr>
              <w:t>ntpd2</w:t>
            </w:r>
          </w:p>
        </w:tc>
        <w:tc>
          <w:tcPr>
            <w:tcW w:w="5006" w:type="dxa"/>
            <w:shd w:val="clear" w:color="auto" w:fill="auto"/>
          </w:tcPr>
          <w:p w14:paraId="7251C88B" w14:textId="77777777" w:rsidR="005B6D46" w:rsidRPr="00C00BA0" w:rsidRDefault="005B6D46" w:rsidP="00396A21">
            <w:pPr>
              <w:rPr>
                <w:sz w:val="22"/>
                <w:szCs w:val="22"/>
              </w:rPr>
            </w:pPr>
            <w:r w:rsidRPr="00C00BA0">
              <w:rPr>
                <w:sz w:val="22"/>
                <w:szCs w:val="22"/>
              </w:rPr>
              <w:t>GAATTCGGATCCCAGCGGAAACGGCATTTGGGCTGG</w:t>
            </w:r>
          </w:p>
        </w:tc>
      </w:tr>
      <w:tr w:rsidR="005B6D46" w:rsidRPr="00C00BA0" w14:paraId="48588C00" w14:textId="77777777" w:rsidTr="00396A21">
        <w:tc>
          <w:tcPr>
            <w:tcW w:w="3510" w:type="dxa"/>
            <w:shd w:val="clear" w:color="auto" w:fill="auto"/>
          </w:tcPr>
          <w:p w14:paraId="56631539" w14:textId="77777777" w:rsidR="005B6D46" w:rsidRPr="00C00BA0" w:rsidRDefault="005B6D46" w:rsidP="00396A21">
            <w:r w:rsidRPr="00C00BA0">
              <w:t xml:space="preserve">RP for 3’ UTR of </w:t>
            </w:r>
            <w:r w:rsidRPr="00C00BA0">
              <w:rPr>
                <w:i/>
              </w:rPr>
              <w:t>ntpd2</w:t>
            </w:r>
          </w:p>
        </w:tc>
        <w:tc>
          <w:tcPr>
            <w:tcW w:w="5006" w:type="dxa"/>
            <w:shd w:val="clear" w:color="auto" w:fill="auto"/>
          </w:tcPr>
          <w:p w14:paraId="3232223F" w14:textId="77777777" w:rsidR="005B6D46" w:rsidRPr="00C00BA0" w:rsidRDefault="005B6D46" w:rsidP="00396A21">
            <w:pPr>
              <w:rPr>
                <w:sz w:val="22"/>
                <w:szCs w:val="22"/>
              </w:rPr>
            </w:pPr>
            <w:r w:rsidRPr="00C00BA0">
              <w:rPr>
                <w:sz w:val="22"/>
                <w:szCs w:val="22"/>
              </w:rPr>
              <w:t>ATAAGAATGCGGCCGCGAGAAGCCTTTGCCGTCAC</w:t>
            </w:r>
          </w:p>
        </w:tc>
      </w:tr>
      <w:tr w:rsidR="005B6D46" w:rsidRPr="00C00BA0" w14:paraId="3D886052" w14:textId="77777777" w:rsidTr="00396A21">
        <w:tc>
          <w:tcPr>
            <w:tcW w:w="3510" w:type="dxa"/>
            <w:shd w:val="clear" w:color="auto" w:fill="auto"/>
          </w:tcPr>
          <w:p w14:paraId="07FFAFEC" w14:textId="77777777" w:rsidR="005B6D46" w:rsidRPr="00C00BA0" w:rsidRDefault="005B6D46" w:rsidP="00396A21">
            <w:r w:rsidRPr="00C00BA0">
              <w:t xml:space="preserve">FP for </w:t>
            </w:r>
            <w:r w:rsidRPr="00C00BA0">
              <w:rPr>
                <w:i/>
              </w:rPr>
              <w:t>ntpd1</w:t>
            </w:r>
            <w:r w:rsidRPr="00C00BA0">
              <w:t xml:space="preserve"> cloning into </w:t>
            </w:r>
            <w:proofErr w:type="spellStart"/>
            <w:r w:rsidRPr="00C00BA0">
              <w:t>pXG</w:t>
            </w:r>
            <w:proofErr w:type="spellEnd"/>
            <w:r w:rsidRPr="00C00BA0">
              <w:t>-GFP</w:t>
            </w:r>
            <w:r w:rsidRPr="00C00BA0">
              <w:rPr>
                <w:vertAlign w:val="superscript"/>
              </w:rPr>
              <w:t>+</w:t>
            </w:r>
          </w:p>
        </w:tc>
        <w:tc>
          <w:tcPr>
            <w:tcW w:w="5006" w:type="dxa"/>
            <w:shd w:val="clear" w:color="auto" w:fill="auto"/>
          </w:tcPr>
          <w:p w14:paraId="770CB4FE" w14:textId="77777777" w:rsidR="005B6D46" w:rsidRPr="00C00BA0" w:rsidRDefault="005B6D46" w:rsidP="00396A21">
            <w:pPr>
              <w:rPr>
                <w:sz w:val="22"/>
                <w:szCs w:val="22"/>
              </w:rPr>
            </w:pPr>
            <w:r w:rsidRPr="00C00BA0">
              <w:rPr>
                <w:sz w:val="22"/>
                <w:szCs w:val="22"/>
              </w:rPr>
              <w:t>CCCGGATCCACCATGCGTCCGTACTCCTCG</w:t>
            </w:r>
          </w:p>
        </w:tc>
      </w:tr>
      <w:tr w:rsidR="005B6D46" w:rsidRPr="00C00BA0" w14:paraId="42C15F38" w14:textId="77777777" w:rsidTr="00396A21">
        <w:tc>
          <w:tcPr>
            <w:tcW w:w="3510" w:type="dxa"/>
            <w:shd w:val="clear" w:color="auto" w:fill="auto"/>
          </w:tcPr>
          <w:p w14:paraId="33E400EF" w14:textId="77777777" w:rsidR="005B6D46" w:rsidRPr="00C00BA0" w:rsidRDefault="005B6D46" w:rsidP="00396A21">
            <w:r w:rsidRPr="00C00BA0">
              <w:t xml:space="preserve">RP for </w:t>
            </w:r>
            <w:r w:rsidRPr="00C00BA0">
              <w:rPr>
                <w:i/>
              </w:rPr>
              <w:t>ntpd1</w:t>
            </w:r>
            <w:r w:rsidRPr="00C00BA0">
              <w:t xml:space="preserve"> cloning into </w:t>
            </w:r>
            <w:proofErr w:type="spellStart"/>
            <w:r w:rsidRPr="00C00BA0">
              <w:t>pXG</w:t>
            </w:r>
            <w:proofErr w:type="spellEnd"/>
            <w:r w:rsidRPr="00C00BA0">
              <w:t>-GFP</w:t>
            </w:r>
            <w:r w:rsidRPr="00C00BA0">
              <w:rPr>
                <w:vertAlign w:val="superscript"/>
              </w:rPr>
              <w:t>+</w:t>
            </w:r>
          </w:p>
        </w:tc>
        <w:tc>
          <w:tcPr>
            <w:tcW w:w="5006" w:type="dxa"/>
            <w:shd w:val="clear" w:color="auto" w:fill="auto"/>
          </w:tcPr>
          <w:p w14:paraId="4D048DD1" w14:textId="77777777" w:rsidR="005B6D46" w:rsidRPr="00C00BA0" w:rsidRDefault="005B6D46" w:rsidP="00396A21">
            <w:pPr>
              <w:rPr>
                <w:sz w:val="22"/>
                <w:szCs w:val="22"/>
              </w:rPr>
            </w:pPr>
            <w:r w:rsidRPr="00C00BA0">
              <w:rPr>
                <w:sz w:val="22"/>
                <w:szCs w:val="22"/>
              </w:rPr>
              <w:t>CGATATCTTCCATCTTGAGCAGGAAGG</w:t>
            </w:r>
          </w:p>
        </w:tc>
      </w:tr>
      <w:tr w:rsidR="005B6D46" w:rsidRPr="00C00BA0" w14:paraId="042A246D" w14:textId="77777777" w:rsidTr="00396A21">
        <w:tc>
          <w:tcPr>
            <w:tcW w:w="3510" w:type="dxa"/>
            <w:shd w:val="clear" w:color="auto" w:fill="auto"/>
          </w:tcPr>
          <w:p w14:paraId="0F6ECE73" w14:textId="77777777" w:rsidR="005B6D46" w:rsidRPr="00C00BA0" w:rsidRDefault="005B6D46" w:rsidP="00396A21">
            <w:r w:rsidRPr="00C00BA0">
              <w:t xml:space="preserve">FP for </w:t>
            </w:r>
            <w:r w:rsidRPr="00C00BA0">
              <w:rPr>
                <w:i/>
              </w:rPr>
              <w:t>ntpd2</w:t>
            </w:r>
            <w:r w:rsidRPr="00C00BA0">
              <w:t xml:space="preserve"> cloning into </w:t>
            </w:r>
            <w:proofErr w:type="spellStart"/>
            <w:r w:rsidRPr="00C00BA0">
              <w:t>pXG</w:t>
            </w:r>
            <w:proofErr w:type="spellEnd"/>
            <w:r w:rsidRPr="00C00BA0">
              <w:t>-GFP</w:t>
            </w:r>
            <w:r w:rsidRPr="00C00BA0">
              <w:rPr>
                <w:vertAlign w:val="superscript"/>
              </w:rPr>
              <w:t>+</w:t>
            </w:r>
          </w:p>
        </w:tc>
        <w:tc>
          <w:tcPr>
            <w:tcW w:w="5006" w:type="dxa"/>
            <w:shd w:val="clear" w:color="auto" w:fill="auto"/>
          </w:tcPr>
          <w:p w14:paraId="28F2C2DB" w14:textId="77777777" w:rsidR="005B6D46" w:rsidRPr="00C00BA0" w:rsidRDefault="005B6D46" w:rsidP="00396A21">
            <w:pPr>
              <w:rPr>
                <w:sz w:val="22"/>
                <w:szCs w:val="22"/>
              </w:rPr>
            </w:pPr>
            <w:r w:rsidRPr="00C00BA0">
              <w:rPr>
                <w:sz w:val="22"/>
                <w:szCs w:val="22"/>
              </w:rPr>
              <w:t>CCCGGATCCTTAGGTAAGAGAGAGGAGTGAG</w:t>
            </w:r>
          </w:p>
        </w:tc>
      </w:tr>
      <w:tr w:rsidR="005B6D46" w:rsidRPr="00C00BA0" w14:paraId="486993F5" w14:textId="77777777" w:rsidTr="00396A21">
        <w:tc>
          <w:tcPr>
            <w:tcW w:w="3510" w:type="dxa"/>
            <w:shd w:val="clear" w:color="auto" w:fill="auto"/>
          </w:tcPr>
          <w:p w14:paraId="5FC42D68" w14:textId="77777777" w:rsidR="005B6D46" w:rsidRPr="00C00BA0" w:rsidRDefault="005B6D46" w:rsidP="00396A21">
            <w:r w:rsidRPr="00C00BA0">
              <w:t xml:space="preserve">RP for </w:t>
            </w:r>
            <w:r w:rsidRPr="00C00BA0">
              <w:rPr>
                <w:i/>
              </w:rPr>
              <w:t>ntpd2</w:t>
            </w:r>
            <w:r w:rsidRPr="00C00BA0">
              <w:t xml:space="preserve"> cloning into </w:t>
            </w:r>
            <w:proofErr w:type="spellStart"/>
            <w:r w:rsidRPr="00C00BA0">
              <w:t>pXG</w:t>
            </w:r>
            <w:proofErr w:type="spellEnd"/>
            <w:r w:rsidRPr="00C00BA0">
              <w:t>-GFP</w:t>
            </w:r>
            <w:r w:rsidRPr="00C00BA0">
              <w:rPr>
                <w:vertAlign w:val="superscript"/>
              </w:rPr>
              <w:t>+</w:t>
            </w:r>
          </w:p>
        </w:tc>
        <w:tc>
          <w:tcPr>
            <w:tcW w:w="5006" w:type="dxa"/>
            <w:shd w:val="clear" w:color="auto" w:fill="auto"/>
          </w:tcPr>
          <w:p w14:paraId="040ED763" w14:textId="77777777" w:rsidR="005B6D46" w:rsidRPr="00C00BA0" w:rsidRDefault="005B6D46" w:rsidP="00396A21">
            <w:pPr>
              <w:rPr>
                <w:sz w:val="22"/>
                <w:szCs w:val="22"/>
              </w:rPr>
            </w:pPr>
            <w:r w:rsidRPr="00C00BA0">
              <w:rPr>
                <w:sz w:val="22"/>
                <w:szCs w:val="22"/>
              </w:rPr>
              <w:t>CGATATCGGTAGAGAGGAGTGAG</w:t>
            </w:r>
          </w:p>
        </w:tc>
      </w:tr>
      <w:tr w:rsidR="005B6D46" w:rsidRPr="00C00BA0" w14:paraId="4843CD33" w14:textId="77777777" w:rsidTr="00396A21">
        <w:tc>
          <w:tcPr>
            <w:tcW w:w="3510" w:type="dxa"/>
            <w:shd w:val="clear" w:color="auto" w:fill="auto"/>
          </w:tcPr>
          <w:p w14:paraId="155DF12D" w14:textId="77777777" w:rsidR="005B6D46" w:rsidRPr="00C00BA0" w:rsidRDefault="005B6D46" w:rsidP="00396A21">
            <w:r w:rsidRPr="00C00BA0">
              <w:t xml:space="preserve">FP for </w:t>
            </w:r>
            <w:proofErr w:type="spellStart"/>
            <w:r w:rsidRPr="00C00BA0">
              <w:t>mCherry</w:t>
            </w:r>
            <w:proofErr w:type="spellEnd"/>
            <w:r w:rsidRPr="00C00BA0">
              <w:t xml:space="preserve"> cloning into </w:t>
            </w:r>
            <w:proofErr w:type="spellStart"/>
            <w:r w:rsidRPr="00C00BA0">
              <w:t>pXGSAT</w:t>
            </w:r>
            <w:proofErr w:type="spellEnd"/>
          </w:p>
        </w:tc>
        <w:tc>
          <w:tcPr>
            <w:tcW w:w="5006" w:type="dxa"/>
            <w:shd w:val="clear" w:color="auto" w:fill="auto"/>
          </w:tcPr>
          <w:p w14:paraId="4FFA16A6" w14:textId="77777777" w:rsidR="005B6D46" w:rsidRPr="00C00BA0" w:rsidRDefault="005B6D46" w:rsidP="00396A21">
            <w:pPr>
              <w:ind w:left="34"/>
              <w:rPr>
                <w:sz w:val="22"/>
                <w:szCs w:val="22"/>
              </w:rPr>
            </w:pPr>
            <w:r w:rsidRPr="00C00BA0">
              <w:rPr>
                <w:sz w:val="22"/>
                <w:szCs w:val="22"/>
              </w:rPr>
              <w:t>TCCCCCGGGAGATCTCGATCGGCCACCATGGTGAGCAAGGGCGAG</w:t>
            </w:r>
          </w:p>
        </w:tc>
      </w:tr>
      <w:tr w:rsidR="005B6D46" w:rsidRPr="00C00BA0" w14:paraId="489FC573" w14:textId="77777777" w:rsidTr="00396A21">
        <w:tc>
          <w:tcPr>
            <w:tcW w:w="3510" w:type="dxa"/>
            <w:shd w:val="clear" w:color="auto" w:fill="auto"/>
          </w:tcPr>
          <w:p w14:paraId="6C23F0C5" w14:textId="77777777" w:rsidR="005B6D46" w:rsidRPr="00C00BA0" w:rsidRDefault="005B6D46" w:rsidP="00396A21">
            <w:r w:rsidRPr="00C00BA0">
              <w:t xml:space="preserve">RP for </w:t>
            </w:r>
            <w:proofErr w:type="spellStart"/>
            <w:r w:rsidRPr="00C00BA0">
              <w:t>mCherry</w:t>
            </w:r>
            <w:proofErr w:type="spellEnd"/>
            <w:r w:rsidRPr="00C00BA0">
              <w:t xml:space="preserve"> cloning into </w:t>
            </w:r>
            <w:proofErr w:type="spellStart"/>
            <w:r w:rsidRPr="00C00BA0">
              <w:t>pXGSAT</w:t>
            </w:r>
            <w:proofErr w:type="spellEnd"/>
          </w:p>
        </w:tc>
        <w:tc>
          <w:tcPr>
            <w:tcW w:w="5006" w:type="dxa"/>
            <w:shd w:val="clear" w:color="auto" w:fill="auto"/>
          </w:tcPr>
          <w:p w14:paraId="39D8AE34" w14:textId="77777777" w:rsidR="005B6D46" w:rsidRPr="00C00BA0" w:rsidRDefault="005B6D46" w:rsidP="00396A21">
            <w:pPr>
              <w:rPr>
                <w:sz w:val="22"/>
                <w:szCs w:val="22"/>
              </w:rPr>
            </w:pPr>
            <w:r w:rsidRPr="00C00BA0">
              <w:rPr>
                <w:sz w:val="22"/>
                <w:szCs w:val="22"/>
              </w:rPr>
              <w:t>CGGGATCCTTACCATGGGATATCCTTGTACAGCTCGTCCATGC</w:t>
            </w:r>
          </w:p>
        </w:tc>
      </w:tr>
      <w:tr w:rsidR="005B6D46" w:rsidRPr="00C00BA0" w14:paraId="07A69FAC" w14:textId="77777777" w:rsidTr="00396A21">
        <w:tc>
          <w:tcPr>
            <w:tcW w:w="3510" w:type="dxa"/>
            <w:shd w:val="clear" w:color="auto" w:fill="auto"/>
          </w:tcPr>
          <w:p w14:paraId="3466AE56" w14:textId="77777777" w:rsidR="005B6D46" w:rsidRPr="00C00BA0" w:rsidRDefault="005B6D46" w:rsidP="00396A21">
            <w:r w:rsidRPr="00C00BA0">
              <w:t xml:space="preserve">FP for </w:t>
            </w:r>
            <w:r w:rsidRPr="00C00BA0">
              <w:rPr>
                <w:i/>
              </w:rPr>
              <w:t>LPG1</w:t>
            </w:r>
            <w:r w:rsidRPr="00C00BA0">
              <w:t xml:space="preserve"> cloning into </w:t>
            </w:r>
            <w:proofErr w:type="spellStart"/>
            <w:r w:rsidRPr="00C00BA0">
              <w:t>pXGSAT-mCherry</w:t>
            </w:r>
            <w:proofErr w:type="spellEnd"/>
          </w:p>
        </w:tc>
        <w:tc>
          <w:tcPr>
            <w:tcW w:w="5006" w:type="dxa"/>
            <w:shd w:val="clear" w:color="auto" w:fill="auto"/>
          </w:tcPr>
          <w:p w14:paraId="623ADFBF" w14:textId="77777777" w:rsidR="005B6D46" w:rsidRPr="00C00BA0" w:rsidRDefault="005B6D46" w:rsidP="00396A21">
            <w:pPr>
              <w:rPr>
                <w:sz w:val="22"/>
                <w:szCs w:val="22"/>
              </w:rPr>
            </w:pPr>
            <w:r w:rsidRPr="00C00BA0">
              <w:rPr>
                <w:sz w:val="22"/>
                <w:szCs w:val="22"/>
              </w:rPr>
              <w:t>TCCCCCCGGGGCCACCATGGCGCCTCGTCGCTG</w:t>
            </w:r>
          </w:p>
        </w:tc>
      </w:tr>
      <w:tr w:rsidR="005B6D46" w:rsidRPr="00C00BA0" w14:paraId="414928A4" w14:textId="77777777" w:rsidTr="00396A21">
        <w:tc>
          <w:tcPr>
            <w:tcW w:w="3510" w:type="dxa"/>
            <w:shd w:val="clear" w:color="auto" w:fill="auto"/>
          </w:tcPr>
          <w:p w14:paraId="1E483193" w14:textId="77777777" w:rsidR="005B6D46" w:rsidRPr="00C00BA0" w:rsidRDefault="005B6D46" w:rsidP="00396A21">
            <w:r w:rsidRPr="00C00BA0">
              <w:t xml:space="preserve">RP for </w:t>
            </w:r>
            <w:r w:rsidRPr="00C00BA0">
              <w:rPr>
                <w:i/>
              </w:rPr>
              <w:t>LPG1</w:t>
            </w:r>
            <w:r w:rsidRPr="00C00BA0">
              <w:t xml:space="preserve"> cloning into </w:t>
            </w:r>
            <w:proofErr w:type="spellStart"/>
            <w:r w:rsidRPr="00C00BA0">
              <w:t>pXGSAT-mCherry</w:t>
            </w:r>
            <w:proofErr w:type="spellEnd"/>
          </w:p>
        </w:tc>
        <w:tc>
          <w:tcPr>
            <w:tcW w:w="5006" w:type="dxa"/>
            <w:shd w:val="clear" w:color="auto" w:fill="auto"/>
          </w:tcPr>
          <w:p w14:paraId="52A28EB2" w14:textId="77777777" w:rsidR="005B6D46" w:rsidRPr="00C00BA0" w:rsidRDefault="005B6D46" w:rsidP="00396A21">
            <w:pPr>
              <w:rPr>
                <w:sz w:val="22"/>
                <w:szCs w:val="22"/>
              </w:rPr>
            </w:pPr>
            <w:r w:rsidRPr="00C00BA0">
              <w:rPr>
                <w:sz w:val="22"/>
                <w:szCs w:val="22"/>
              </w:rPr>
              <w:t>GAAGATCTGCTAGGATCAACAGCAAAGTCCAG</w:t>
            </w:r>
          </w:p>
        </w:tc>
      </w:tr>
      <w:tr w:rsidR="00EC70A4" w:rsidRPr="00C00BA0" w14:paraId="572743BB" w14:textId="77777777" w:rsidTr="00EC70A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1145F" w14:textId="11ED5D9F" w:rsidR="00EC70A4" w:rsidRPr="00C00BA0" w:rsidRDefault="00EC70A4" w:rsidP="00EC70A4">
            <w:r w:rsidRPr="00C00BA0">
              <w:t xml:space="preserve">RP for </w:t>
            </w:r>
            <w:r w:rsidRPr="00C00BA0">
              <w:rPr>
                <w:i/>
              </w:rPr>
              <w:t xml:space="preserve">ntpd1 </w:t>
            </w:r>
            <w:r w:rsidRPr="00C00BA0">
              <w:t>PCR</w:t>
            </w:r>
          </w:p>
        </w:tc>
        <w:tc>
          <w:tcPr>
            <w:tcW w:w="5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975867" w14:textId="77777777" w:rsidR="00EC70A4" w:rsidRPr="00C00BA0" w:rsidRDefault="00EC70A4" w:rsidP="00EC70A4">
            <w:pPr>
              <w:rPr>
                <w:sz w:val="22"/>
                <w:szCs w:val="22"/>
              </w:rPr>
            </w:pPr>
            <w:r w:rsidRPr="00C00BA0">
              <w:rPr>
                <w:sz w:val="22"/>
                <w:szCs w:val="22"/>
              </w:rPr>
              <w:t>GGGATTCATGCATCAAAGCCCTTTGTTCTC</w:t>
            </w:r>
          </w:p>
        </w:tc>
      </w:tr>
      <w:tr w:rsidR="00EC70A4" w:rsidRPr="00C00BA0" w14:paraId="03296896" w14:textId="77777777" w:rsidTr="00EC70A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E2E62" w14:textId="5B08F271" w:rsidR="00EC70A4" w:rsidRPr="00C00BA0" w:rsidRDefault="00EC70A4" w:rsidP="00EC70A4">
            <w:r w:rsidRPr="00C00BA0">
              <w:t xml:space="preserve">FP for </w:t>
            </w:r>
            <w:r w:rsidRPr="00C00BA0">
              <w:rPr>
                <w:i/>
              </w:rPr>
              <w:t xml:space="preserve">ntpd1 </w:t>
            </w:r>
            <w:r w:rsidRPr="00C00BA0">
              <w:t>PCR</w:t>
            </w:r>
          </w:p>
        </w:tc>
        <w:tc>
          <w:tcPr>
            <w:tcW w:w="5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62A15" w14:textId="4C4A9C46" w:rsidR="00EC70A4" w:rsidRPr="00C00BA0" w:rsidRDefault="00EC70A4" w:rsidP="00EC70A4">
            <w:pPr>
              <w:rPr>
                <w:sz w:val="22"/>
                <w:szCs w:val="22"/>
              </w:rPr>
            </w:pPr>
            <w:r w:rsidRPr="00C00BA0">
              <w:rPr>
                <w:sz w:val="22"/>
                <w:szCs w:val="22"/>
              </w:rPr>
              <w:t>TGTCATCGTCGTCCTTGTAGTCTTCCATCTTGAGCAGGAAG</w:t>
            </w:r>
          </w:p>
        </w:tc>
      </w:tr>
      <w:tr w:rsidR="00EC70A4" w:rsidRPr="00C00BA0" w14:paraId="5EEB4DAE" w14:textId="77777777" w:rsidTr="00EC70A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9DE6D5" w14:textId="5F92DC8A" w:rsidR="00EC70A4" w:rsidRPr="00C00BA0" w:rsidRDefault="001C4A0C" w:rsidP="00EC70A4">
            <w:r w:rsidRPr="00C00BA0">
              <w:t xml:space="preserve">RP specific to </w:t>
            </w:r>
            <w:proofErr w:type="spellStart"/>
            <w:r w:rsidRPr="00C00BA0">
              <w:rPr>
                <w:i/>
              </w:rPr>
              <w:t>hyg</w:t>
            </w:r>
            <w:proofErr w:type="spellEnd"/>
            <w:r w:rsidRPr="00C00BA0">
              <w:t xml:space="preserve"> gene</w:t>
            </w:r>
          </w:p>
        </w:tc>
        <w:tc>
          <w:tcPr>
            <w:tcW w:w="5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D56E4" w14:textId="77777777" w:rsidR="00EC70A4" w:rsidRPr="00C00BA0" w:rsidRDefault="00EC70A4" w:rsidP="00EC70A4">
            <w:pPr>
              <w:rPr>
                <w:sz w:val="22"/>
                <w:szCs w:val="22"/>
              </w:rPr>
            </w:pPr>
            <w:r w:rsidRPr="00C00BA0">
              <w:rPr>
                <w:sz w:val="22"/>
                <w:szCs w:val="22"/>
              </w:rPr>
              <w:t>GCACGAGATTCTTCGCCCTC</w:t>
            </w:r>
          </w:p>
        </w:tc>
      </w:tr>
      <w:tr w:rsidR="00EC70A4" w:rsidRPr="00C00BA0" w14:paraId="589E2EBF" w14:textId="77777777" w:rsidTr="00EC70A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FF8C9" w14:textId="263FD243" w:rsidR="00EC70A4" w:rsidRPr="00C00BA0" w:rsidRDefault="00EC70A4" w:rsidP="00EC70A4">
            <w:r w:rsidRPr="00C00BA0">
              <w:t xml:space="preserve">FP on </w:t>
            </w:r>
            <w:r w:rsidRPr="00C00BA0">
              <w:rPr>
                <w:i/>
              </w:rPr>
              <w:t xml:space="preserve">L. major </w:t>
            </w:r>
            <w:r w:rsidRPr="00C00BA0">
              <w:t xml:space="preserve">chromosome used to confirm integration of resistance cassettes into </w:t>
            </w:r>
            <w:r w:rsidRPr="00C00BA0">
              <w:rPr>
                <w:i/>
              </w:rPr>
              <w:t>ntpd</w:t>
            </w:r>
            <w:r w:rsidRPr="00C00BA0">
              <w:t>1 locus</w:t>
            </w:r>
          </w:p>
        </w:tc>
        <w:tc>
          <w:tcPr>
            <w:tcW w:w="5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C7F20F" w14:textId="77777777" w:rsidR="00EC70A4" w:rsidRPr="00C00BA0" w:rsidRDefault="00EC70A4" w:rsidP="00EC70A4">
            <w:pPr>
              <w:rPr>
                <w:sz w:val="22"/>
                <w:szCs w:val="22"/>
              </w:rPr>
            </w:pPr>
            <w:r w:rsidRPr="00C00BA0">
              <w:rPr>
                <w:sz w:val="22"/>
                <w:szCs w:val="22"/>
              </w:rPr>
              <w:t>CTGACTCCGCGGAAGAG</w:t>
            </w:r>
          </w:p>
        </w:tc>
      </w:tr>
      <w:tr w:rsidR="00EC70A4" w:rsidRPr="00C00BA0" w14:paraId="18FF3B8B" w14:textId="77777777" w:rsidTr="00EC70A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4349F" w14:textId="4FFC0E7F" w:rsidR="00EC70A4" w:rsidRPr="00C00BA0" w:rsidRDefault="001C4A0C" w:rsidP="001C4A0C">
            <w:r w:rsidRPr="00C00BA0">
              <w:t xml:space="preserve">RP specific to </w:t>
            </w:r>
            <w:proofErr w:type="spellStart"/>
            <w:r w:rsidRPr="00C00BA0">
              <w:rPr>
                <w:i/>
              </w:rPr>
              <w:t>pur</w:t>
            </w:r>
            <w:proofErr w:type="spellEnd"/>
            <w:r w:rsidRPr="00C00BA0">
              <w:rPr>
                <w:i/>
              </w:rPr>
              <w:t xml:space="preserve"> </w:t>
            </w:r>
            <w:r w:rsidRPr="00C00BA0">
              <w:t>gene</w:t>
            </w:r>
          </w:p>
        </w:tc>
        <w:tc>
          <w:tcPr>
            <w:tcW w:w="5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38C6E" w14:textId="77777777" w:rsidR="00EC70A4" w:rsidRPr="00C00BA0" w:rsidRDefault="00EC70A4" w:rsidP="00EC70A4">
            <w:pPr>
              <w:rPr>
                <w:sz w:val="22"/>
                <w:szCs w:val="22"/>
              </w:rPr>
            </w:pPr>
            <w:r w:rsidRPr="00C00BA0">
              <w:rPr>
                <w:sz w:val="22"/>
                <w:szCs w:val="22"/>
              </w:rPr>
              <w:t>CGTGGGCTTGTACTCGGTC</w:t>
            </w:r>
          </w:p>
        </w:tc>
      </w:tr>
      <w:tr w:rsidR="00EC70A4" w:rsidRPr="00C00BA0" w14:paraId="06C916F8" w14:textId="77777777" w:rsidTr="00EC70A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C0656" w14:textId="645C92F4" w:rsidR="00EC70A4" w:rsidRPr="00C00BA0" w:rsidRDefault="00EC70A4" w:rsidP="00EC70A4">
            <w:r w:rsidRPr="00C00BA0">
              <w:t xml:space="preserve">FP on </w:t>
            </w:r>
            <w:r w:rsidRPr="00C00BA0">
              <w:rPr>
                <w:i/>
              </w:rPr>
              <w:t xml:space="preserve">L. major </w:t>
            </w:r>
            <w:r w:rsidRPr="00C00BA0">
              <w:t xml:space="preserve">chromosome used to confirm integration of resistance cassettes into </w:t>
            </w:r>
            <w:r w:rsidRPr="00C00BA0">
              <w:rPr>
                <w:i/>
              </w:rPr>
              <w:t>ntpd</w:t>
            </w:r>
            <w:r w:rsidRPr="00C00BA0">
              <w:t>2 locus</w:t>
            </w:r>
          </w:p>
        </w:tc>
        <w:tc>
          <w:tcPr>
            <w:tcW w:w="5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BC59F" w14:textId="77777777" w:rsidR="00EC70A4" w:rsidRPr="00C00BA0" w:rsidRDefault="00EC70A4" w:rsidP="00EC70A4">
            <w:pPr>
              <w:rPr>
                <w:sz w:val="22"/>
                <w:szCs w:val="22"/>
              </w:rPr>
            </w:pPr>
            <w:r w:rsidRPr="00C00BA0">
              <w:rPr>
                <w:sz w:val="22"/>
                <w:szCs w:val="22"/>
              </w:rPr>
              <w:t>CCATCATGCCAATGACTGACG</w:t>
            </w:r>
          </w:p>
        </w:tc>
      </w:tr>
      <w:tr w:rsidR="00EC70A4" w:rsidRPr="00C00BA0" w14:paraId="31400959" w14:textId="77777777" w:rsidTr="00EC70A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2D007" w14:textId="659DBFD4" w:rsidR="00EC70A4" w:rsidRPr="00C00BA0" w:rsidRDefault="001C4A0C" w:rsidP="001C4A0C">
            <w:r w:rsidRPr="00C00BA0">
              <w:t xml:space="preserve">RP specific to </w:t>
            </w:r>
            <w:proofErr w:type="spellStart"/>
            <w:r w:rsidRPr="00C00BA0">
              <w:rPr>
                <w:i/>
              </w:rPr>
              <w:t>ble</w:t>
            </w:r>
            <w:proofErr w:type="spellEnd"/>
            <w:r w:rsidRPr="00C00BA0">
              <w:rPr>
                <w:i/>
              </w:rPr>
              <w:t xml:space="preserve"> </w:t>
            </w:r>
            <w:r w:rsidRPr="00C00BA0">
              <w:t>gene</w:t>
            </w:r>
          </w:p>
        </w:tc>
        <w:tc>
          <w:tcPr>
            <w:tcW w:w="5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395A1" w14:textId="77777777" w:rsidR="00EC70A4" w:rsidRPr="00C00BA0" w:rsidRDefault="00EC70A4" w:rsidP="00EC70A4">
            <w:pPr>
              <w:rPr>
                <w:sz w:val="22"/>
                <w:szCs w:val="22"/>
              </w:rPr>
            </w:pPr>
            <w:r w:rsidRPr="00C00BA0">
              <w:rPr>
                <w:sz w:val="22"/>
                <w:szCs w:val="22"/>
              </w:rPr>
              <w:t>GCACTGGTCAACTTGGCC</w:t>
            </w:r>
          </w:p>
        </w:tc>
      </w:tr>
      <w:tr w:rsidR="00EC70A4" w:rsidRPr="00C00BA0" w14:paraId="05B7DEDA" w14:textId="77777777" w:rsidTr="00EC70A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6216C" w14:textId="5FDCD8C6" w:rsidR="00EC70A4" w:rsidRPr="00C00BA0" w:rsidRDefault="00EC70A4" w:rsidP="00EC70A4">
            <w:r w:rsidRPr="00C00BA0">
              <w:t xml:space="preserve">FP for </w:t>
            </w:r>
            <w:r w:rsidRPr="00C00BA0">
              <w:rPr>
                <w:i/>
              </w:rPr>
              <w:t>ntpd</w:t>
            </w:r>
            <w:r w:rsidRPr="00C00BA0">
              <w:t>2 gene</w:t>
            </w:r>
          </w:p>
        </w:tc>
        <w:tc>
          <w:tcPr>
            <w:tcW w:w="5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B4997" w14:textId="7B65EACB" w:rsidR="00E26781" w:rsidRPr="00C00BA0" w:rsidRDefault="00E26781" w:rsidP="00E26781">
            <w:pPr>
              <w:rPr>
                <w:rFonts w:eastAsia="Times New Roman"/>
                <w:sz w:val="22"/>
                <w:szCs w:val="22"/>
                <w:lang w:val="en-AU"/>
              </w:rPr>
            </w:pPr>
            <w:r w:rsidRPr="00C00BA0">
              <w:rPr>
                <w:rFonts w:eastAsia="Times New Roman"/>
                <w:sz w:val="22"/>
                <w:szCs w:val="22"/>
                <w:lang w:val="en-AU"/>
              </w:rPr>
              <w:t>CCTATGCGGCCGCTGAACCACCATGAGTCGCGTCGTTCTTGC</w:t>
            </w:r>
          </w:p>
          <w:p w14:paraId="0BFD0BBC" w14:textId="77777777" w:rsidR="00EC70A4" w:rsidRPr="00C00BA0" w:rsidRDefault="00EC70A4" w:rsidP="00EC70A4">
            <w:pPr>
              <w:rPr>
                <w:sz w:val="22"/>
                <w:szCs w:val="22"/>
              </w:rPr>
            </w:pPr>
          </w:p>
        </w:tc>
      </w:tr>
      <w:tr w:rsidR="00EC70A4" w:rsidRPr="00C00BA0" w14:paraId="05B5B101" w14:textId="77777777" w:rsidTr="00EC70A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D95D3" w14:textId="79A43656" w:rsidR="00EC70A4" w:rsidRPr="00C00BA0" w:rsidRDefault="00EC70A4" w:rsidP="00EC70A4">
            <w:r w:rsidRPr="00C00BA0">
              <w:t xml:space="preserve">RP for </w:t>
            </w:r>
            <w:r w:rsidRPr="00C00BA0">
              <w:rPr>
                <w:i/>
              </w:rPr>
              <w:t>ntpd</w:t>
            </w:r>
            <w:r w:rsidRPr="00C00BA0">
              <w:t>2 gene</w:t>
            </w:r>
          </w:p>
        </w:tc>
        <w:tc>
          <w:tcPr>
            <w:tcW w:w="5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3DE24" w14:textId="712530F1" w:rsidR="005354BA" w:rsidRPr="00C00BA0" w:rsidRDefault="005354BA" w:rsidP="005354BA">
            <w:pPr>
              <w:rPr>
                <w:rFonts w:eastAsia="Times New Roman"/>
                <w:sz w:val="22"/>
                <w:szCs w:val="22"/>
                <w:lang w:val="en-AU"/>
              </w:rPr>
            </w:pPr>
            <w:r w:rsidRPr="00C00BA0">
              <w:rPr>
                <w:rFonts w:eastAsia="Times New Roman"/>
                <w:sz w:val="22"/>
                <w:szCs w:val="22"/>
                <w:lang w:val="en-AU"/>
              </w:rPr>
              <w:t>CGTGTGCGGCCGCTTAGGTAAGAGAGAGGAGTGAG</w:t>
            </w:r>
          </w:p>
          <w:p w14:paraId="18796F76" w14:textId="77777777" w:rsidR="00EC70A4" w:rsidRPr="00C00BA0" w:rsidRDefault="00EC70A4" w:rsidP="00EC70A4">
            <w:pPr>
              <w:rPr>
                <w:sz w:val="22"/>
                <w:szCs w:val="22"/>
              </w:rPr>
            </w:pPr>
          </w:p>
        </w:tc>
      </w:tr>
    </w:tbl>
    <w:p w14:paraId="2EA8FD96" w14:textId="19071357" w:rsidR="005B6D46" w:rsidRPr="00C00BA0" w:rsidRDefault="00EC70A4" w:rsidP="005B6D46">
      <w:pPr>
        <w:spacing w:before="120"/>
      </w:pPr>
      <w:r w:rsidRPr="00C00BA0">
        <w:lastRenderedPageBreak/>
        <w:t>RP = reverse primer</w:t>
      </w:r>
    </w:p>
    <w:p w14:paraId="75A8D715" w14:textId="1C2A91E1" w:rsidR="00110B0C" w:rsidRPr="00C00BA0" w:rsidRDefault="00EC70A4" w:rsidP="005B6D46">
      <w:pPr>
        <w:spacing w:before="120"/>
      </w:pPr>
      <w:r w:rsidRPr="00C00BA0">
        <w:t>FP = forward primer</w:t>
      </w:r>
      <w:bookmarkStart w:id="0" w:name="_GoBack"/>
      <w:bookmarkEnd w:id="0"/>
    </w:p>
    <w:sectPr w:rsidR="00110B0C" w:rsidRPr="00C00BA0" w:rsidSect="0049319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D46"/>
    <w:rsid w:val="00093500"/>
    <w:rsid w:val="00110B0C"/>
    <w:rsid w:val="001C4A0C"/>
    <w:rsid w:val="0024464F"/>
    <w:rsid w:val="002A0E01"/>
    <w:rsid w:val="0034779C"/>
    <w:rsid w:val="003C4975"/>
    <w:rsid w:val="003E6305"/>
    <w:rsid w:val="003F516B"/>
    <w:rsid w:val="00493191"/>
    <w:rsid w:val="005354BA"/>
    <w:rsid w:val="005B6D46"/>
    <w:rsid w:val="007A620D"/>
    <w:rsid w:val="008450BD"/>
    <w:rsid w:val="00914E9B"/>
    <w:rsid w:val="00BC1D97"/>
    <w:rsid w:val="00BD6FBF"/>
    <w:rsid w:val="00C00BA0"/>
    <w:rsid w:val="00C14451"/>
    <w:rsid w:val="00E26781"/>
    <w:rsid w:val="00EC70A4"/>
    <w:rsid w:val="00FA5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26DA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D46"/>
    <w:rPr>
      <w:rFonts w:ascii="Times New Roman" w:eastAsia="ＭＳ 明朝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D46"/>
    <w:rPr>
      <w:rFonts w:ascii="Times New Roman" w:eastAsia="ＭＳ 明朝" w:hAnsi="Times New Roman" w:cs="Times New Roman"/>
      <w:sz w:val="20"/>
      <w:szCs w:val="20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EC70A4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D46"/>
    <w:rPr>
      <w:rFonts w:ascii="Times New Roman" w:eastAsia="ＭＳ 明朝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D46"/>
    <w:rPr>
      <w:rFonts w:ascii="Times New Roman" w:eastAsia="ＭＳ 明朝" w:hAnsi="Times New Roman" w:cs="Times New Roman"/>
      <w:sz w:val="20"/>
      <w:szCs w:val="20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EC70A4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1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3</Characters>
  <Application>Microsoft Macintosh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Sansom</dc:creator>
  <cp:keywords/>
  <dc:description/>
  <cp:lastModifiedBy>Fiona Sansom</cp:lastModifiedBy>
  <cp:revision>3</cp:revision>
  <dcterms:created xsi:type="dcterms:W3CDTF">2014-11-14T00:41:00Z</dcterms:created>
  <dcterms:modified xsi:type="dcterms:W3CDTF">2014-11-14T00:42:00Z</dcterms:modified>
</cp:coreProperties>
</file>